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33556" w14:textId="77777777" w:rsidR="0098720E" w:rsidRPr="00D01212" w:rsidRDefault="0098720E" w:rsidP="0098720E">
      <w:pPr>
        <w:pStyle w:val="Heading3"/>
        <w:spacing w:line="480" w:lineRule="auto"/>
        <w:rPr>
          <w:sz w:val="24"/>
          <w:szCs w:val="24"/>
        </w:rPr>
      </w:pPr>
      <w:r w:rsidRPr="00D01212">
        <w:rPr>
          <w:sz w:val="24"/>
          <w:szCs w:val="24"/>
        </w:rPr>
        <w:t>Supplementary Materials A: Thriving Minds Intervention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14"/>
      </w:tblGrid>
      <w:tr w:rsidR="0098720E" w:rsidRPr="00D01212" w14:paraId="323EA809" w14:textId="77777777" w:rsidTr="00116FD3">
        <w:tc>
          <w:tcPr>
            <w:tcW w:w="9010" w:type="dxa"/>
            <w:gridSpan w:val="2"/>
          </w:tcPr>
          <w:p w14:paraId="5F71F7DC" w14:textId="77777777" w:rsidR="0098720E" w:rsidRPr="00D01212" w:rsidRDefault="0098720E" w:rsidP="00116FD3">
            <w:pPr>
              <w:spacing w:line="480" w:lineRule="auto"/>
              <w:jc w:val="center"/>
            </w:pPr>
            <w:r w:rsidRPr="00D01212">
              <w:t>Session One</w:t>
            </w:r>
          </w:p>
        </w:tc>
      </w:tr>
      <w:tr w:rsidR="0098720E" w:rsidRPr="00D01212" w14:paraId="08995D38" w14:textId="77777777" w:rsidTr="00116FD3">
        <w:tc>
          <w:tcPr>
            <w:tcW w:w="1696" w:type="dxa"/>
          </w:tcPr>
          <w:p w14:paraId="28C13770" w14:textId="77777777" w:rsidR="0098720E" w:rsidRPr="00D01212" w:rsidRDefault="0098720E" w:rsidP="00116FD3">
            <w:pPr>
              <w:spacing w:line="480" w:lineRule="auto"/>
            </w:pPr>
          </w:p>
        </w:tc>
        <w:tc>
          <w:tcPr>
            <w:tcW w:w="7314" w:type="dxa"/>
          </w:tcPr>
          <w:p w14:paraId="1778992F" w14:textId="77777777" w:rsidR="0098720E" w:rsidRPr="00D01212" w:rsidRDefault="0098720E" w:rsidP="00116FD3">
            <w:pPr>
              <w:spacing w:after="160" w:line="480" w:lineRule="auto"/>
            </w:pPr>
            <w:r w:rsidRPr="00D01212">
              <w:t>Acknowledgement of Country, introduction, and establishment of class rules</w:t>
            </w:r>
          </w:p>
        </w:tc>
      </w:tr>
      <w:tr w:rsidR="0098720E" w:rsidRPr="00D01212" w14:paraId="0C8716E3" w14:textId="77777777" w:rsidTr="00116FD3">
        <w:tc>
          <w:tcPr>
            <w:tcW w:w="1696" w:type="dxa"/>
          </w:tcPr>
          <w:p w14:paraId="7E99E935" w14:textId="77777777" w:rsidR="0098720E" w:rsidRPr="00D01212" w:rsidRDefault="0098720E" w:rsidP="00116FD3">
            <w:pPr>
              <w:spacing w:line="480" w:lineRule="auto"/>
            </w:pPr>
            <w:r w:rsidRPr="00D01212">
              <w:t>Activity One:</w:t>
            </w:r>
          </w:p>
          <w:p w14:paraId="71949B79" w14:textId="77777777" w:rsidR="0098720E" w:rsidRPr="00D01212" w:rsidRDefault="0098720E" w:rsidP="00116FD3">
            <w:pPr>
              <w:spacing w:line="480" w:lineRule="auto"/>
            </w:pPr>
            <w:r w:rsidRPr="00D01212">
              <w:t>Discussion</w:t>
            </w:r>
          </w:p>
        </w:tc>
        <w:tc>
          <w:tcPr>
            <w:tcW w:w="7314" w:type="dxa"/>
          </w:tcPr>
          <w:p w14:paraId="6D1D6FA9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>Naming emotions</w:t>
            </w:r>
          </w:p>
          <w:p w14:paraId="1D51863B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 xml:space="preserve">Recognising physical symptoms of emotions. </w:t>
            </w:r>
          </w:p>
          <w:p w14:paraId="5B974532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 xml:space="preserve">Emotions as uncomfortable or comfortable, </w:t>
            </w:r>
            <w:proofErr w:type="gramStart"/>
            <w:r w:rsidRPr="00D01212">
              <w:rPr>
                <w:rFonts w:ascii="Times New Roman" w:hAnsi="Times New Roman" w:cs="Times New Roman"/>
              </w:rPr>
              <w:t>big</w:t>
            </w:r>
            <w:proofErr w:type="gramEnd"/>
            <w:r w:rsidRPr="00D01212">
              <w:rPr>
                <w:rFonts w:ascii="Times New Roman" w:hAnsi="Times New Roman" w:cs="Times New Roman"/>
              </w:rPr>
              <w:t xml:space="preserve"> and small </w:t>
            </w:r>
          </w:p>
          <w:p w14:paraId="55467F1B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>Importance of being able to identify and talk about emotions.</w:t>
            </w:r>
          </w:p>
        </w:tc>
      </w:tr>
      <w:tr w:rsidR="0098720E" w:rsidRPr="00D01212" w14:paraId="122D0055" w14:textId="77777777" w:rsidTr="00116FD3">
        <w:tc>
          <w:tcPr>
            <w:tcW w:w="1696" w:type="dxa"/>
          </w:tcPr>
          <w:p w14:paraId="3585C168" w14:textId="38011F9A" w:rsidR="0098720E" w:rsidRPr="00D01212" w:rsidRDefault="0098720E" w:rsidP="00116FD3">
            <w:pPr>
              <w:spacing w:line="480" w:lineRule="auto"/>
            </w:pPr>
            <w:r w:rsidRPr="00D01212">
              <w:t xml:space="preserve">Activity Two: Children’s storybook: Princess and the Fog </w:t>
            </w:r>
            <w:r>
              <w:rPr>
                <w:noProof/>
              </w:rPr>
              <w:t>(</w:t>
            </w:r>
            <w:r w:rsidR="00A33F00">
              <w:rPr>
                <w:noProof/>
              </w:rPr>
              <w:t>1</w:t>
            </w:r>
            <w:r>
              <w:rPr>
                <w:noProof/>
              </w:rPr>
              <w:t>)</w:t>
            </w:r>
          </w:p>
        </w:tc>
        <w:tc>
          <w:tcPr>
            <w:tcW w:w="7314" w:type="dxa"/>
          </w:tcPr>
          <w:p w14:paraId="67597C6F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>Book content includes emotions such as sadness and depression, and help-seeking behaviours</w:t>
            </w:r>
          </w:p>
          <w:p w14:paraId="6F079D5E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>Discussion involving identifying character’s emotions and help-seeking behaviours.</w:t>
            </w:r>
          </w:p>
        </w:tc>
      </w:tr>
      <w:tr w:rsidR="0098720E" w:rsidRPr="00D01212" w14:paraId="1997DE4E" w14:textId="77777777" w:rsidTr="00116FD3">
        <w:tc>
          <w:tcPr>
            <w:tcW w:w="1696" w:type="dxa"/>
          </w:tcPr>
          <w:p w14:paraId="637286FB" w14:textId="77777777" w:rsidR="0098720E" w:rsidRPr="00D01212" w:rsidRDefault="0098720E" w:rsidP="00116FD3">
            <w:pPr>
              <w:spacing w:line="480" w:lineRule="auto"/>
            </w:pPr>
            <w:r w:rsidRPr="00D01212">
              <w:t>Activity Three: Self-care</w:t>
            </w:r>
          </w:p>
        </w:tc>
        <w:tc>
          <w:tcPr>
            <w:tcW w:w="7314" w:type="dxa"/>
          </w:tcPr>
          <w:p w14:paraId="3BB13DAD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>Discussion of concept of creating and using a personalised self-care box to help with uncomfortable emotions</w:t>
            </w:r>
          </w:p>
        </w:tc>
      </w:tr>
      <w:tr w:rsidR="0098720E" w:rsidRPr="00D01212" w14:paraId="5A4DBB12" w14:textId="77777777" w:rsidTr="00116FD3">
        <w:tc>
          <w:tcPr>
            <w:tcW w:w="1696" w:type="dxa"/>
          </w:tcPr>
          <w:p w14:paraId="7238229C" w14:textId="77777777" w:rsidR="0098720E" w:rsidRPr="00D01212" w:rsidRDefault="0098720E" w:rsidP="00116FD3">
            <w:pPr>
              <w:spacing w:line="480" w:lineRule="auto"/>
            </w:pPr>
            <w:r w:rsidRPr="00D01212">
              <w:t>Activity Four: Help-seeking</w:t>
            </w:r>
          </w:p>
        </w:tc>
        <w:tc>
          <w:tcPr>
            <w:tcW w:w="7314" w:type="dxa"/>
          </w:tcPr>
          <w:p w14:paraId="6E94B76D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>Identification of people and services children can go to for help with emotions (aiming for a minimum of 5).</w:t>
            </w:r>
          </w:p>
        </w:tc>
      </w:tr>
      <w:tr w:rsidR="0098720E" w:rsidRPr="00D01212" w14:paraId="4B9D06B1" w14:textId="77777777" w:rsidTr="00116FD3">
        <w:tc>
          <w:tcPr>
            <w:tcW w:w="1696" w:type="dxa"/>
          </w:tcPr>
          <w:p w14:paraId="730E7FB9" w14:textId="77777777" w:rsidR="0098720E" w:rsidRPr="00D01212" w:rsidRDefault="0098720E" w:rsidP="00116FD3">
            <w:pPr>
              <w:spacing w:line="480" w:lineRule="auto"/>
            </w:pPr>
            <w:r w:rsidRPr="00D01212">
              <w:t>Activity Five: Mindfulness exercises</w:t>
            </w:r>
          </w:p>
        </w:tc>
        <w:tc>
          <w:tcPr>
            <w:tcW w:w="7314" w:type="dxa"/>
          </w:tcPr>
          <w:p w14:paraId="0E46C26A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 xml:space="preserve">Mindfulness exercises </w:t>
            </w:r>
          </w:p>
        </w:tc>
      </w:tr>
      <w:tr w:rsidR="0098720E" w:rsidRPr="00D01212" w14:paraId="17DBDB4B" w14:textId="77777777" w:rsidTr="00116FD3">
        <w:tc>
          <w:tcPr>
            <w:tcW w:w="9010" w:type="dxa"/>
            <w:gridSpan w:val="2"/>
          </w:tcPr>
          <w:p w14:paraId="62169841" w14:textId="77777777" w:rsidR="0098720E" w:rsidRPr="00D01212" w:rsidRDefault="0098720E" w:rsidP="00116FD3">
            <w:pPr>
              <w:spacing w:line="480" w:lineRule="auto"/>
              <w:jc w:val="center"/>
            </w:pPr>
            <w:r w:rsidRPr="00D01212">
              <w:t>Session 2</w:t>
            </w:r>
          </w:p>
        </w:tc>
      </w:tr>
      <w:tr w:rsidR="0098720E" w:rsidRPr="00D01212" w14:paraId="7D4068E6" w14:textId="77777777" w:rsidTr="00116FD3">
        <w:tc>
          <w:tcPr>
            <w:tcW w:w="1696" w:type="dxa"/>
          </w:tcPr>
          <w:p w14:paraId="68789260" w14:textId="77777777" w:rsidR="0098720E" w:rsidRPr="00D01212" w:rsidRDefault="0098720E" w:rsidP="00116FD3">
            <w:pPr>
              <w:spacing w:line="480" w:lineRule="auto"/>
            </w:pPr>
          </w:p>
        </w:tc>
        <w:tc>
          <w:tcPr>
            <w:tcW w:w="7314" w:type="dxa"/>
          </w:tcPr>
          <w:p w14:paraId="74946DAD" w14:textId="77777777" w:rsidR="0098720E" w:rsidRPr="00D01212" w:rsidRDefault="0098720E" w:rsidP="00116FD3">
            <w:pPr>
              <w:spacing w:after="160" w:line="480" w:lineRule="auto"/>
            </w:pPr>
            <w:r w:rsidRPr="00D01212">
              <w:t>Acknowledgement of Country and recap from last week</w:t>
            </w:r>
          </w:p>
        </w:tc>
      </w:tr>
      <w:tr w:rsidR="0098720E" w:rsidRPr="00D01212" w14:paraId="2B89EF60" w14:textId="77777777" w:rsidTr="00116FD3">
        <w:tc>
          <w:tcPr>
            <w:tcW w:w="1696" w:type="dxa"/>
          </w:tcPr>
          <w:p w14:paraId="2B0544DB" w14:textId="77777777" w:rsidR="0098720E" w:rsidRPr="00D01212" w:rsidRDefault="0098720E" w:rsidP="00116FD3">
            <w:pPr>
              <w:spacing w:line="480" w:lineRule="auto"/>
            </w:pPr>
            <w:r w:rsidRPr="00D01212">
              <w:lastRenderedPageBreak/>
              <w:t>Activity One: Window of Tolerance</w:t>
            </w:r>
          </w:p>
        </w:tc>
        <w:tc>
          <w:tcPr>
            <w:tcW w:w="7314" w:type="dxa"/>
          </w:tcPr>
          <w:p w14:paraId="042F3E6F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 xml:space="preserve">Conceptualising emotions as tolerable/manageable, elevated and associated with hyperarousal, or low/associated with </w:t>
            </w:r>
            <w:proofErr w:type="spellStart"/>
            <w:r w:rsidRPr="00D01212">
              <w:rPr>
                <w:rFonts w:ascii="Times New Roman" w:hAnsi="Times New Roman" w:cs="Times New Roman"/>
              </w:rPr>
              <w:t>hypoarousal</w:t>
            </w:r>
            <w:proofErr w:type="spellEnd"/>
          </w:p>
          <w:p w14:paraId="237AD6A2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 xml:space="preserve">Practice recognising emotions and their relation to the window of tolerance. </w:t>
            </w:r>
          </w:p>
          <w:p w14:paraId="3A88C212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 xml:space="preserve">Connect self-care and help-seeking to uncomfortable emotions in the window of tolerance </w:t>
            </w:r>
          </w:p>
        </w:tc>
      </w:tr>
      <w:tr w:rsidR="0098720E" w:rsidRPr="00D01212" w14:paraId="5652449B" w14:textId="77777777" w:rsidTr="00116FD3">
        <w:tc>
          <w:tcPr>
            <w:tcW w:w="1696" w:type="dxa"/>
          </w:tcPr>
          <w:p w14:paraId="65B1109C" w14:textId="36061B9D" w:rsidR="0098720E" w:rsidRPr="00D01212" w:rsidRDefault="0098720E" w:rsidP="00116FD3">
            <w:pPr>
              <w:spacing w:line="480" w:lineRule="auto"/>
            </w:pPr>
            <w:r w:rsidRPr="00D01212">
              <w:t xml:space="preserve">Activity Two: Children’s storybook: Ruby’s Worry </w:t>
            </w:r>
            <w:r>
              <w:rPr>
                <w:noProof/>
              </w:rPr>
              <w:t>(</w:t>
            </w:r>
            <w:r w:rsidR="00A33F00">
              <w:rPr>
                <w:noProof/>
              </w:rPr>
              <w:t>2</w:t>
            </w:r>
            <w:r>
              <w:rPr>
                <w:noProof/>
              </w:rPr>
              <w:t>)</w:t>
            </w:r>
          </w:p>
        </w:tc>
        <w:tc>
          <w:tcPr>
            <w:tcW w:w="7314" w:type="dxa"/>
          </w:tcPr>
          <w:p w14:paraId="54D72F99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 xml:space="preserve">Book content includes emotions relating to anxiety and bravery </w:t>
            </w:r>
          </w:p>
          <w:p w14:paraId="5E49F53E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5932E556">
              <w:rPr>
                <w:rFonts w:ascii="Times New Roman" w:hAnsi="Times New Roman" w:cs="Times New Roman"/>
              </w:rPr>
              <w:t>Discussion involving identification of character's emotions and connection to the Window of Tolerance</w:t>
            </w:r>
          </w:p>
        </w:tc>
      </w:tr>
      <w:tr w:rsidR="0098720E" w:rsidRPr="00D01212" w14:paraId="39EE42F9" w14:textId="77777777" w:rsidTr="00116FD3">
        <w:tc>
          <w:tcPr>
            <w:tcW w:w="1696" w:type="dxa"/>
          </w:tcPr>
          <w:p w14:paraId="2D1EDC88" w14:textId="77777777" w:rsidR="0098720E" w:rsidRPr="00D01212" w:rsidRDefault="0098720E" w:rsidP="00116FD3">
            <w:pPr>
              <w:spacing w:line="480" w:lineRule="auto"/>
            </w:pPr>
            <w:r w:rsidRPr="00D01212">
              <w:t>Activity Three</w:t>
            </w:r>
          </w:p>
        </w:tc>
        <w:tc>
          <w:tcPr>
            <w:tcW w:w="7314" w:type="dxa"/>
          </w:tcPr>
          <w:p w14:paraId="13FF084E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>Emotion guessing game (charades)</w:t>
            </w:r>
          </w:p>
        </w:tc>
      </w:tr>
      <w:tr w:rsidR="0098720E" w:rsidRPr="00D01212" w14:paraId="203D9DF9" w14:textId="77777777" w:rsidTr="00116FD3">
        <w:tc>
          <w:tcPr>
            <w:tcW w:w="1696" w:type="dxa"/>
          </w:tcPr>
          <w:p w14:paraId="048C0B80" w14:textId="63BFB24F" w:rsidR="0098720E" w:rsidRPr="00D01212" w:rsidRDefault="0098720E" w:rsidP="00116FD3">
            <w:pPr>
              <w:spacing w:line="480" w:lineRule="auto"/>
            </w:pPr>
            <w:r w:rsidRPr="00D01212">
              <w:t xml:space="preserve">Activity Four: Children’s storybook: Strictly No Elephants </w:t>
            </w:r>
            <w:r>
              <w:rPr>
                <w:noProof/>
              </w:rPr>
              <w:t>(</w:t>
            </w:r>
            <w:r w:rsidR="00A33F00">
              <w:rPr>
                <w:noProof/>
              </w:rPr>
              <w:t>3</w:t>
            </w:r>
            <w:r>
              <w:rPr>
                <w:noProof/>
              </w:rPr>
              <w:t>)</w:t>
            </w:r>
          </w:p>
        </w:tc>
        <w:tc>
          <w:tcPr>
            <w:tcW w:w="7314" w:type="dxa"/>
          </w:tcPr>
          <w:p w14:paraId="0BA1D417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>Book content includes emotions relating to social exclusion and inclusion</w:t>
            </w:r>
          </w:p>
          <w:p w14:paraId="5A523EBC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>Discussion relating to identification of character’s emotions and noticing and helping others with their emotions</w:t>
            </w:r>
          </w:p>
        </w:tc>
      </w:tr>
      <w:tr w:rsidR="0098720E" w:rsidRPr="00D01212" w14:paraId="42A7E09E" w14:textId="77777777" w:rsidTr="00116FD3">
        <w:tc>
          <w:tcPr>
            <w:tcW w:w="1696" w:type="dxa"/>
          </w:tcPr>
          <w:p w14:paraId="76E20D9B" w14:textId="77777777" w:rsidR="0098720E" w:rsidRPr="00D01212" w:rsidRDefault="0098720E" w:rsidP="00116FD3">
            <w:pPr>
              <w:spacing w:line="480" w:lineRule="auto"/>
            </w:pPr>
            <w:r w:rsidRPr="00D01212">
              <w:t>Activity Five: Mindfulness exercises</w:t>
            </w:r>
          </w:p>
        </w:tc>
        <w:tc>
          <w:tcPr>
            <w:tcW w:w="7314" w:type="dxa"/>
          </w:tcPr>
          <w:p w14:paraId="5930DD55" w14:textId="77777777" w:rsidR="0098720E" w:rsidRPr="00D01212" w:rsidRDefault="0098720E" w:rsidP="0098720E">
            <w:pPr>
              <w:pStyle w:val="ListParagraph"/>
              <w:numPr>
                <w:ilvl w:val="0"/>
                <w:numId w:val="1"/>
              </w:numPr>
              <w:spacing w:after="160" w:line="480" w:lineRule="auto"/>
              <w:rPr>
                <w:rFonts w:ascii="Times New Roman" w:hAnsi="Times New Roman" w:cs="Times New Roman"/>
              </w:rPr>
            </w:pPr>
            <w:r w:rsidRPr="00D01212">
              <w:rPr>
                <w:rFonts w:ascii="Times New Roman" w:hAnsi="Times New Roman" w:cs="Times New Roman"/>
              </w:rPr>
              <w:t xml:space="preserve">Mindfulness exercises </w:t>
            </w:r>
          </w:p>
        </w:tc>
      </w:tr>
    </w:tbl>
    <w:p w14:paraId="17B0E2CC" w14:textId="77777777" w:rsidR="00B3793F" w:rsidRDefault="00B3793F"/>
    <w:p w14:paraId="2B400939" w14:textId="43CCEA4E" w:rsidR="00A33F00" w:rsidRPr="00256017" w:rsidRDefault="00A33F00" w:rsidP="00A33F00">
      <w:pPr>
        <w:pStyle w:val="EndNoteBibliography"/>
        <w:rPr>
          <w:noProof/>
        </w:rPr>
      </w:pPr>
      <w:r>
        <w:rPr>
          <w:noProof/>
        </w:rPr>
        <w:t>1</w:t>
      </w:r>
      <w:r w:rsidRPr="00256017">
        <w:rPr>
          <w:noProof/>
        </w:rPr>
        <w:t>.</w:t>
      </w:r>
      <w:r w:rsidRPr="00256017">
        <w:rPr>
          <w:noProof/>
        </w:rPr>
        <w:tab/>
        <w:t xml:space="preserve">Jones L. The Princess and the Fog: Jessica Kingsley Publishers; 2015. </w:t>
      </w:r>
    </w:p>
    <w:p w14:paraId="52AE8E45" w14:textId="30BAFC0F" w:rsidR="00A33F00" w:rsidRPr="00256017" w:rsidRDefault="00A33F00" w:rsidP="00A33F00">
      <w:pPr>
        <w:pStyle w:val="EndNoteBibliography"/>
        <w:rPr>
          <w:noProof/>
        </w:rPr>
      </w:pPr>
      <w:r>
        <w:rPr>
          <w:noProof/>
        </w:rPr>
        <w:t>2</w:t>
      </w:r>
      <w:r w:rsidRPr="00256017">
        <w:rPr>
          <w:noProof/>
        </w:rPr>
        <w:t>.</w:t>
      </w:r>
      <w:r w:rsidRPr="00256017">
        <w:rPr>
          <w:noProof/>
        </w:rPr>
        <w:tab/>
        <w:t xml:space="preserve">Percival T. Ruby's Worry: Bloomsbury Children's Books; 2018. </w:t>
      </w:r>
    </w:p>
    <w:p w14:paraId="153EF4BF" w14:textId="7508D180" w:rsidR="00A33F00" w:rsidRDefault="00A33F00" w:rsidP="007A7500">
      <w:pPr>
        <w:pStyle w:val="EndNoteBibliography"/>
        <w:rPr>
          <w:noProof/>
        </w:rPr>
      </w:pPr>
      <w:r>
        <w:rPr>
          <w:noProof/>
        </w:rPr>
        <w:t>3</w:t>
      </w:r>
      <w:r w:rsidRPr="00256017">
        <w:rPr>
          <w:noProof/>
        </w:rPr>
        <w:t>.</w:t>
      </w:r>
      <w:r w:rsidRPr="00256017">
        <w:rPr>
          <w:noProof/>
        </w:rPr>
        <w:tab/>
        <w:t xml:space="preserve">Mantchev L, Yoo T. Strictly No Elephants: Simon &amp; Schuster Books for Young Readers; 2015. </w:t>
      </w:r>
    </w:p>
    <w:sectPr w:rsidR="00A33F00" w:rsidSect="002C55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7375D"/>
    <w:multiLevelType w:val="hybridMultilevel"/>
    <w:tmpl w:val="79B23B36"/>
    <w:lvl w:ilvl="0" w:tplc="B3ECDA5C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6933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20E"/>
    <w:rsid w:val="00015480"/>
    <w:rsid w:val="00043D72"/>
    <w:rsid w:val="00061B46"/>
    <w:rsid w:val="00082B80"/>
    <w:rsid w:val="000B6B1F"/>
    <w:rsid w:val="000E5274"/>
    <w:rsid w:val="001361AD"/>
    <w:rsid w:val="00185229"/>
    <w:rsid w:val="001A5239"/>
    <w:rsid w:val="001B2563"/>
    <w:rsid w:val="001C2AB2"/>
    <w:rsid w:val="001C36CF"/>
    <w:rsid w:val="001E7ACB"/>
    <w:rsid w:val="0024254F"/>
    <w:rsid w:val="00244222"/>
    <w:rsid w:val="002A263B"/>
    <w:rsid w:val="002C557A"/>
    <w:rsid w:val="002D5C81"/>
    <w:rsid w:val="0031162F"/>
    <w:rsid w:val="00343997"/>
    <w:rsid w:val="00347158"/>
    <w:rsid w:val="00372058"/>
    <w:rsid w:val="003748FF"/>
    <w:rsid w:val="00382DB1"/>
    <w:rsid w:val="00392240"/>
    <w:rsid w:val="003A5FE4"/>
    <w:rsid w:val="003A7C33"/>
    <w:rsid w:val="003C0649"/>
    <w:rsid w:val="003D158C"/>
    <w:rsid w:val="003E5DE0"/>
    <w:rsid w:val="00403F6C"/>
    <w:rsid w:val="0041093C"/>
    <w:rsid w:val="004127A0"/>
    <w:rsid w:val="004456E3"/>
    <w:rsid w:val="00456455"/>
    <w:rsid w:val="004773F1"/>
    <w:rsid w:val="004C761E"/>
    <w:rsid w:val="004E5E56"/>
    <w:rsid w:val="004F0B95"/>
    <w:rsid w:val="00507541"/>
    <w:rsid w:val="0051227E"/>
    <w:rsid w:val="00513439"/>
    <w:rsid w:val="00520AD7"/>
    <w:rsid w:val="00522206"/>
    <w:rsid w:val="0056293F"/>
    <w:rsid w:val="00563471"/>
    <w:rsid w:val="00577A96"/>
    <w:rsid w:val="00584987"/>
    <w:rsid w:val="00586A47"/>
    <w:rsid w:val="00592F26"/>
    <w:rsid w:val="005D2A7A"/>
    <w:rsid w:val="005E0D3B"/>
    <w:rsid w:val="005E265D"/>
    <w:rsid w:val="005E5ED0"/>
    <w:rsid w:val="00645313"/>
    <w:rsid w:val="00670561"/>
    <w:rsid w:val="00686484"/>
    <w:rsid w:val="006B66EE"/>
    <w:rsid w:val="006C2399"/>
    <w:rsid w:val="006C4FA7"/>
    <w:rsid w:val="006D622B"/>
    <w:rsid w:val="006E2258"/>
    <w:rsid w:val="00704154"/>
    <w:rsid w:val="0073511B"/>
    <w:rsid w:val="00761D3B"/>
    <w:rsid w:val="00792EBE"/>
    <w:rsid w:val="0079486D"/>
    <w:rsid w:val="007A4E17"/>
    <w:rsid w:val="007A7500"/>
    <w:rsid w:val="007E0BCB"/>
    <w:rsid w:val="00816C91"/>
    <w:rsid w:val="008306B1"/>
    <w:rsid w:val="0083667A"/>
    <w:rsid w:val="00856DF6"/>
    <w:rsid w:val="00881E48"/>
    <w:rsid w:val="00897049"/>
    <w:rsid w:val="008C3225"/>
    <w:rsid w:val="008C616F"/>
    <w:rsid w:val="008D3BE8"/>
    <w:rsid w:val="008D7BA6"/>
    <w:rsid w:val="008E5CD8"/>
    <w:rsid w:val="008E7DA8"/>
    <w:rsid w:val="00904912"/>
    <w:rsid w:val="00904A72"/>
    <w:rsid w:val="009078A1"/>
    <w:rsid w:val="009208A5"/>
    <w:rsid w:val="00920A02"/>
    <w:rsid w:val="009244DD"/>
    <w:rsid w:val="0093157D"/>
    <w:rsid w:val="009461CB"/>
    <w:rsid w:val="0096064A"/>
    <w:rsid w:val="009745D2"/>
    <w:rsid w:val="00976401"/>
    <w:rsid w:val="00986F2C"/>
    <w:rsid w:val="0098720E"/>
    <w:rsid w:val="00A11F47"/>
    <w:rsid w:val="00A1580A"/>
    <w:rsid w:val="00A2620B"/>
    <w:rsid w:val="00A33F00"/>
    <w:rsid w:val="00A440E8"/>
    <w:rsid w:val="00A7135A"/>
    <w:rsid w:val="00AA0FA8"/>
    <w:rsid w:val="00AE3966"/>
    <w:rsid w:val="00B04B93"/>
    <w:rsid w:val="00B26B2F"/>
    <w:rsid w:val="00B3793F"/>
    <w:rsid w:val="00B4520F"/>
    <w:rsid w:val="00B453A4"/>
    <w:rsid w:val="00B832D7"/>
    <w:rsid w:val="00B848AF"/>
    <w:rsid w:val="00BC115E"/>
    <w:rsid w:val="00BD2A37"/>
    <w:rsid w:val="00C26BFB"/>
    <w:rsid w:val="00C418E8"/>
    <w:rsid w:val="00C73EBB"/>
    <w:rsid w:val="00C873D5"/>
    <w:rsid w:val="00CB5225"/>
    <w:rsid w:val="00CC7352"/>
    <w:rsid w:val="00D301AC"/>
    <w:rsid w:val="00D54DD0"/>
    <w:rsid w:val="00D636E9"/>
    <w:rsid w:val="00D67DFD"/>
    <w:rsid w:val="00D71F2B"/>
    <w:rsid w:val="00DA3403"/>
    <w:rsid w:val="00DA359D"/>
    <w:rsid w:val="00DB01E7"/>
    <w:rsid w:val="00DE3478"/>
    <w:rsid w:val="00DF608B"/>
    <w:rsid w:val="00E00DDF"/>
    <w:rsid w:val="00E11BFB"/>
    <w:rsid w:val="00E3214B"/>
    <w:rsid w:val="00E33A3C"/>
    <w:rsid w:val="00E36762"/>
    <w:rsid w:val="00E77440"/>
    <w:rsid w:val="00E77BE3"/>
    <w:rsid w:val="00EA5E5C"/>
    <w:rsid w:val="00ED1684"/>
    <w:rsid w:val="00ED4F59"/>
    <w:rsid w:val="00EF203E"/>
    <w:rsid w:val="00EF6498"/>
    <w:rsid w:val="00F05E19"/>
    <w:rsid w:val="00F24E53"/>
    <w:rsid w:val="00F30CCD"/>
    <w:rsid w:val="00F7475B"/>
    <w:rsid w:val="00FB104B"/>
    <w:rsid w:val="00FD1F1D"/>
    <w:rsid w:val="00FE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4E81C"/>
  <w15:chartTrackingRefBased/>
  <w15:docId w15:val="{296CC981-4987-F946-8237-BC91DB7F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20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98720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3F6C"/>
    <w:rPr>
      <w:color w:val="0000FF"/>
      <w:u w:val="single"/>
    </w:rPr>
  </w:style>
  <w:style w:type="character" w:customStyle="1" w:styleId="il">
    <w:name w:val="il"/>
    <w:basedOn w:val="DefaultParagraphFont"/>
    <w:rsid w:val="00403F6C"/>
  </w:style>
  <w:style w:type="character" w:customStyle="1" w:styleId="Heading3Char">
    <w:name w:val="Heading 3 Char"/>
    <w:basedOn w:val="DefaultParagraphFont"/>
    <w:link w:val="Heading3"/>
    <w:uiPriority w:val="9"/>
    <w:rsid w:val="0098720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98720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987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33F00"/>
    <w:pPr>
      <w:spacing w:line="48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33F00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3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829</Characters>
  <Application>Microsoft Office Word</Application>
  <DocSecurity>0</DocSecurity>
  <Lines>26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cleod</dc:creator>
  <cp:keywords/>
  <dc:description/>
  <cp:lastModifiedBy>Emily Macleod</cp:lastModifiedBy>
  <cp:revision>6</cp:revision>
  <dcterms:created xsi:type="dcterms:W3CDTF">2023-12-07T03:21:00Z</dcterms:created>
  <dcterms:modified xsi:type="dcterms:W3CDTF">2023-12-11T22:49:00Z</dcterms:modified>
</cp:coreProperties>
</file>